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F2430" w14:textId="77777777" w:rsidR="00B34F5C" w:rsidRPr="00B34F5C" w:rsidRDefault="00B34F5C" w:rsidP="00B34F5C">
      <w:pPr>
        <w:rPr>
          <w:rFonts w:ascii="Times New Roman" w:hAnsi="Times New Roman" w:cs="Times New Roman"/>
          <w:kern w:val="0"/>
          <w14:ligatures w14:val="none"/>
        </w:rPr>
      </w:pPr>
      <w:r w:rsidRPr="00B34F5C">
        <w:rPr>
          <w:rFonts w:ascii="Times New Roman" w:hAnsi="Times New Roman" w:cs="Times New Roman"/>
          <w:b/>
          <w:bCs/>
          <w:kern w:val="0"/>
          <w14:ligatures w14:val="none"/>
        </w:rPr>
        <w:t>Table S1</w:t>
      </w:r>
      <w:r w:rsidRPr="00B34F5C">
        <w:rPr>
          <w:rFonts w:ascii="Times New Roman" w:hAnsi="Times New Roman" w:cs="Times New Roman"/>
          <w:kern w:val="0"/>
          <w14:ligatures w14:val="none"/>
        </w:rPr>
        <w:t>. Demographic and tumor characteristics of study participants from the WCHS cohort.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020"/>
        <w:gridCol w:w="2320"/>
        <w:gridCol w:w="1920"/>
        <w:gridCol w:w="1720"/>
        <w:gridCol w:w="1000"/>
      </w:tblGrid>
      <w:tr w:rsidR="00B34F5C" w:rsidRPr="00B34F5C" w14:paraId="6BBF93DA" w14:textId="77777777" w:rsidTr="00D32344">
        <w:trPr>
          <w:trHeight w:val="33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6C010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6F6CB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AA6AC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 (n=368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CFBE1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 (n=32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BB9E9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B34F5C" w:rsidRPr="00B34F5C" w14:paraId="66963C72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812E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diagn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AC3F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± st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CF1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±10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A4CF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3±1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6A1B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</w:tr>
      <w:tr w:rsidR="00B34F5C" w:rsidRPr="00B34F5C" w14:paraId="5F57E823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9DB5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7FC6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belo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F991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 (25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1C2A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 (24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567B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B34F5C" w:rsidRPr="00B34F5C" w14:paraId="08CC046E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7163B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0AB3D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5-55              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191C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 (3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236F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 (3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379F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21750EDF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D2ACC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C213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6-65                 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D2442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 (30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8D162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 (3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96F65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743CCE02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83B6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AE52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-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719F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8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BBCC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D5B99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72F619AD" w14:textId="77777777" w:rsidTr="00D32344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816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 (kg/m</w:t>
            </w: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4EAE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4611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E23B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C4A2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30F6F5BA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3FBA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B298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± st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5591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2±6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08A06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4±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E545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34F5C" w:rsidRPr="00B34F5C" w14:paraId="768E36A8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DA07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428C9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lt; 25.0 (normal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17502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18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A817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 (44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6A7C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34F5C" w:rsidRPr="00B34F5C" w14:paraId="69C60B8E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D3B6E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D918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-29.9 (overweight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4529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 (32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C22CF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 (2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4218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7DD2B0C7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B641B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30DD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= 30.0 (obesity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7231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 (49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48DF7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 (2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B2FE4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32261713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4B63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opausal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EE91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10F6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848D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048D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7E18C97A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5000A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34FA5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43A4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 (49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EBFCB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 (5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4A292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  <w:tr w:rsidR="00B34F5C" w:rsidRPr="00B34F5C" w14:paraId="0E586E24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63C2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DFD6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0425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 (5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D2A1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 (4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E3A5B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3C72B09D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611B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histor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61E9D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42FC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99CE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4A82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64312F5A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E3A7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45F9B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89BF7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 (84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2235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 (78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92EA3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</w:tr>
      <w:tr w:rsidR="00B34F5C" w:rsidRPr="00B34F5C" w14:paraId="1FD669DE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27F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22F7C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883BC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15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8FFE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 (2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2E21E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47133104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8233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AFBD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B8C3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F0D9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9648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B34F5C" w:rsidRPr="00B34F5C" w14:paraId="43082CE9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C3E5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0924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8A59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 (29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5EFD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1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FF93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34F5C" w:rsidRPr="00B34F5C" w14:paraId="436CA30C" w14:textId="77777777" w:rsidTr="00D323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AFCB8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1EB3B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E1082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 (70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02EBD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 (83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1E032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</w:tbl>
    <w:p w14:paraId="39B7EB10" w14:textId="77777777" w:rsidR="00B34F5C" w:rsidRPr="00B34F5C" w:rsidRDefault="00B34F5C" w:rsidP="00B34F5C">
      <w:pPr>
        <w:rPr>
          <w:rFonts w:ascii="Times New Roman" w:hAnsi="Times New Roman" w:cs="Times New Roman"/>
          <w:kern w:val="0"/>
          <w14:ligatures w14:val="none"/>
        </w:rPr>
      </w:pPr>
      <w:r w:rsidRPr="00B34F5C">
        <w:rPr>
          <w:rFonts w:ascii="Times New Roman" w:hAnsi="Times New Roman" w:cs="Times New Roman"/>
          <w:kern w:val="0"/>
          <w:vertAlign w:val="superscript"/>
          <w14:ligatures w14:val="none"/>
        </w:rPr>
        <w:t xml:space="preserve">1 </w:t>
      </w:r>
      <w:r w:rsidRPr="00B34F5C">
        <w:rPr>
          <w:rFonts w:ascii="Times New Roman" w:hAnsi="Times New Roman" w:cs="Times New Roman"/>
          <w:kern w:val="0"/>
          <w14:ligatures w14:val="none"/>
        </w:rPr>
        <w:t xml:space="preserve">Based on chi-square test for categorical variables and t test for continuous variables. </w:t>
      </w:r>
    </w:p>
    <w:p w14:paraId="5FC18746" w14:textId="467E5339" w:rsidR="00B34F5C" w:rsidRDefault="00B34F5C" w:rsidP="00B34F5C">
      <w:pPr>
        <w:rPr>
          <w:kern w:val="0"/>
          <w14:ligatures w14:val="none"/>
        </w:rPr>
      </w:pPr>
    </w:p>
    <w:p w14:paraId="774B877F" w14:textId="279A1284" w:rsidR="00B34F5C" w:rsidRDefault="00B34F5C" w:rsidP="00B34F5C">
      <w:pPr>
        <w:rPr>
          <w:kern w:val="0"/>
          <w14:ligatures w14:val="none"/>
        </w:rPr>
      </w:pPr>
    </w:p>
    <w:p w14:paraId="5CC523B3" w14:textId="11F76A63" w:rsidR="00B34F5C" w:rsidRDefault="00B34F5C" w:rsidP="00B34F5C">
      <w:pPr>
        <w:rPr>
          <w:kern w:val="0"/>
          <w14:ligatures w14:val="none"/>
        </w:rPr>
      </w:pPr>
    </w:p>
    <w:p w14:paraId="5BB92211" w14:textId="685CD8AA" w:rsidR="00B34F5C" w:rsidRDefault="00B34F5C" w:rsidP="00B34F5C">
      <w:pPr>
        <w:rPr>
          <w:kern w:val="0"/>
          <w14:ligatures w14:val="none"/>
        </w:rPr>
      </w:pPr>
    </w:p>
    <w:p w14:paraId="4CF0E094" w14:textId="4FE45A0B" w:rsidR="00B34F5C" w:rsidRDefault="00B34F5C" w:rsidP="00B34F5C">
      <w:pPr>
        <w:rPr>
          <w:kern w:val="0"/>
          <w14:ligatures w14:val="none"/>
        </w:rPr>
      </w:pPr>
    </w:p>
    <w:p w14:paraId="065F2E64" w14:textId="0C83765E" w:rsidR="00B34F5C" w:rsidRDefault="00B34F5C" w:rsidP="00B34F5C">
      <w:pPr>
        <w:rPr>
          <w:kern w:val="0"/>
          <w14:ligatures w14:val="none"/>
        </w:rPr>
      </w:pPr>
    </w:p>
    <w:p w14:paraId="2A60A4EE" w14:textId="58A3FB74" w:rsidR="00B34F5C" w:rsidRDefault="00B34F5C" w:rsidP="00B34F5C">
      <w:pPr>
        <w:rPr>
          <w:kern w:val="0"/>
          <w14:ligatures w14:val="none"/>
        </w:rPr>
      </w:pPr>
    </w:p>
    <w:p w14:paraId="25F26570" w14:textId="5F2A3A6D" w:rsidR="00B34F5C" w:rsidRDefault="00B34F5C" w:rsidP="00B34F5C">
      <w:pPr>
        <w:rPr>
          <w:kern w:val="0"/>
          <w14:ligatures w14:val="none"/>
        </w:rPr>
      </w:pPr>
    </w:p>
    <w:p w14:paraId="72103F09" w14:textId="744F3B7F" w:rsidR="00B34F5C" w:rsidRDefault="00B34F5C" w:rsidP="00B34F5C">
      <w:pPr>
        <w:rPr>
          <w:kern w:val="0"/>
          <w14:ligatures w14:val="none"/>
        </w:rPr>
      </w:pPr>
    </w:p>
    <w:p w14:paraId="1EAA6176" w14:textId="0969BC1E" w:rsidR="00B34F5C" w:rsidRDefault="00B34F5C" w:rsidP="00B34F5C">
      <w:pPr>
        <w:rPr>
          <w:kern w:val="0"/>
          <w14:ligatures w14:val="none"/>
        </w:rPr>
      </w:pPr>
    </w:p>
    <w:p w14:paraId="386292FB" w14:textId="38AD76FC" w:rsidR="00B34F5C" w:rsidRDefault="00B34F5C" w:rsidP="00B34F5C">
      <w:pPr>
        <w:rPr>
          <w:kern w:val="0"/>
          <w14:ligatures w14:val="none"/>
        </w:rPr>
      </w:pPr>
    </w:p>
    <w:p w14:paraId="71BA662E" w14:textId="16EEDB3D" w:rsidR="00B34F5C" w:rsidRDefault="00B34F5C" w:rsidP="00B34F5C">
      <w:pPr>
        <w:rPr>
          <w:kern w:val="0"/>
          <w14:ligatures w14:val="none"/>
        </w:rPr>
      </w:pPr>
    </w:p>
    <w:p w14:paraId="645D759F" w14:textId="70763305" w:rsidR="00B34F5C" w:rsidRDefault="00B34F5C" w:rsidP="00B34F5C">
      <w:pPr>
        <w:rPr>
          <w:kern w:val="0"/>
          <w14:ligatures w14:val="none"/>
        </w:rPr>
      </w:pPr>
    </w:p>
    <w:p w14:paraId="019033FE" w14:textId="77777777" w:rsidR="00B34F5C" w:rsidRPr="00B34F5C" w:rsidRDefault="00B34F5C" w:rsidP="00B34F5C">
      <w:pPr>
        <w:rPr>
          <w:kern w:val="0"/>
          <w14:ligatures w14:val="none"/>
        </w:rPr>
      </w:pPr>
    </w:p>
    <w:p w14:paraId="1E6F66B1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Table S2.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inety-six raDMLs within non-protein coding regions in ER- tumors by race.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1404"/>
        <w:gridCol w:w="965"/>
        <w:gridCol w:w="1690"/>
        <w:gridCol w:w="1671"/>
        <w:gridCol w:w="1490"/>
        <w:gridCol w:w="1321"/>
      </w:tblGrid>
      <w:tr w:rsidR="00B34F5C" w:rsidRPr="00B34F5C" w14:paraId="11103650" w14:textId="77777777" w:rsidTr="00D32344">
        <w:trPr>
          <w:trHeight w:val="342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5B1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pG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0D9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8AE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Info_hg19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EEC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Info_hg38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068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ltaBeta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2B9D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dj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B34F5C" w:rsidRPr="00B34F5C" w14:paraId="6992B867" w14:textId="77777777" w:rsidTr="00D32344">
        <w:trPr>
          <w:trHeight w:val="294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604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042845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172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21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88768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D45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13010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55C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07C9F3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04</w:t>
            </w:r>
          </w:p>
        </w:tc>
      </w:tr>
      <w:tr w:rsidR="00B34F5C" w:rsidRPr="00B34F5C" w14:paraId="3A6EA66F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CB92B5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08066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C1C13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1D3AE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88981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66ABD4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20124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7EB967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13F85F5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E-04</w:t>
            </w:r>
          </w:p>
        </w:tc>
      </w:tr>
      <w:tr w:rsidR="00B34F5C" w:rsidRPr="00B34F5C" w14:paraId="1B59176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F3C6A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09245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18650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2E7D8F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47467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37C44E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17884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16BB6A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3C4AC44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E-05</w:t>
            </w:r>
          </w:p>
        </w:tc>
      </w:tr>
      <w:tr w:rsidR="00B34F5C" w:rsidRPr="00B34F5C" w14:paraId="6DC7C2A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E2F5E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10131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500569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06B71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71636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1ABF9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24966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D840AA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0D9A269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4</w:t>
            </w:r>
          </w:p>
        </w:tc>
      </w:tr>
      <w:tr w:rsidR="00B34F5C" w:rsidRPr="00B34F5C" w14:paraId="1E3446A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38453C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0962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8F70C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7E680E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21217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0ECB68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29102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2315E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310B6BD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E-04</w:t>
            </w:r>
          </w:p>
        </w:tc>
      </w:tr>
      <w:tr w:rsidR="00B34F5C" w:rsidRPr="00B34F5C" w14:paraId="1C2BA75F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6868B8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26408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A4336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054E37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23585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3A6248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51700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7D4C5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58B468F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3</w:t>
            </w:r>
          </w:p>
        </w:tc>
      </w:tr>
      <w:tr w:rsidR="00B34F5C" w:rsidRPr="00B34F5C" w14:paraId="561AC647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1C0A09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2911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5DE43E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ADF0C5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29630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9E869B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2958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2DBAE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4968D75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</w:tr>
      <w:tr w:rsidR="00B34F5C" w:rsidRPr="00B34F5C" w14:paraId="66E5BCAC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C35742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46445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B6A8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F75D09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318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5D09CE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318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F1F440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7D815D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E-03</w:t>
            </w:r>
          </w:p>
        </w:tc>
      </w:tr>
      <w:tr w:rsidR="00B34F5C" w:rsidRPr="00B34F5C" w14:paraId="2C36B6FC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684010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7721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275A2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DB98AD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05464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211293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62763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765D5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21" w:type="dxa"/>
            <w:vAlign w:val="bottom"/>
          </w:tcPr>
          <w:p w14:paraId="58B4D40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8E-07</w:t>
            </w:r>
          </w:p>
        </w:tc>
      </w:tr>
      <w:tr w:rsidR="00B34F5C" w:rsidRPr="00B34F5C" w14:paraId="2BC4443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169BF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0718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6B2CD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AA3746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90813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BB5F7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96598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EE79FE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26EEA1D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2E-04</w:t>
            </w:r>
          </w:p>
        </w:tc>
      </w:tr>
      <w:tr w:rsidR="00B34F5C" w:rsidRPr="00B34F5C" w14:paraId="4D82E272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37912C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5187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D1086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C3BF0D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14774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29271F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01199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72A19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6524BD6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E-03</w:t>
            </w:r>
          </w:p>
        </w:tc>
      </w:tr>
      <w:tr w:rsidR="00B34F5C" w:rsidRPr="00B34F5C" w14:paraId="7384E40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361A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55529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B435C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7F6C1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83068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A6321B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96595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8118ED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24A1F01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5E-04</w:t>
            </w:r>
          </w:p>
        </w:tc>
      </w:tr>
      <w:tr w:rsidR="00B34F5C" w:rsidRPr="00B34F5C" w14:paraId="340002EE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C2D689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70247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51246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2AF19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37498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F83D6F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99542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FD9E3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54FE1F3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1E-04</w:t>
            </w:r>
          </w:p>
        </w:tc>
      </w:tr>
      <w:tr w:rsidR="00B34F5C" w:rsidRPr="00B34F5C" w14:paraId="3E40611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F7D33A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98809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33B4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78D93D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23643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D6E1E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3152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48DBBA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1C63DDC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E-04</w:t>
            </w:r>
          </w:p>
        </w:tc>
      </w:tr>
      <w:tr w:rsidR="00B34F5C" w:rsidRPr="00B34F5C" w14:paraId="3811256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6DA10A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422093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6BE2B0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885097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81468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2C8682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90212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D5179A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79B5372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9E-04</w:t>
            </w:r>
          </w:p>
        </w:tc>
      </w:tr>
      <w:tr w:rsidR="00B34F5C" w:rsidRPr="00B34F5C" w14:paraId="0109FDD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4D4218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455370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180F3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B0C878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92267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AB7F1A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4530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DBE629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0BD838D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8E-04</w:t>
            </w:r>
          </w:p>
        </w:tc>
      </w:tr>
      <w:tr w:rsidR="00B34F5C" w:rsidRPr="00B34F5C" w14:paraId="60A958A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75C7B4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19987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F2EA0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F09D93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2317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7DE69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0163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A86C86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5FC3413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E-04</w:t>
            </w:r>
          </w:p>
        </w:tc>
      </w:tr>
      <w:tr w:rsidR="00B34F5C" w:rsidRPr="00B34F5C" w14:paraId="0C57F93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BB0D0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2283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1EFCA3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72E7A4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14778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D16A44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15164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8A91C7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21" w:type="dxa"/>
            <w:vAlign w:val="bottom"/>
          </w:tcPr>
          <w:p w14:paraId="6AB712C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4</w:t>
            </w:r>
          </w:p>
        </w:tc>
      </w:tr>
      <w:tr w:rsidR="00B34F5C" w:rsidRPr="00B34F5C" w14:paraId="3B6541E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600912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9329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CDDE7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ADC256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35915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A9437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6537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3236F6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51761DE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2E-05</w:t>
            </w:r>
          </w:p>
        </w:tc>
      </w:tr>
      <w:tr w:rsidR="00B34F5C" w:rsidRPr="00B34F5C" w14:paraId="5CE0F86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69E8D8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54789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A8D7A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766DAF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70585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FEA3A5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97898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7CC55C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35035BA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5E-04</w:t>
            </w:r>
          </w:p>
        </w:tc>
      </w:tr>
      <w:tr w:rsidR="00B34F5C" w:rsidRPr="00B34F5C" w14:paraId="23AFA41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A576B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99765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C8C77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497F5E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54432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4C2173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51040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020AA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321" w:type="dxa"/>
            <w:vAlign w:val="bottom"/>
          </w:tcPr>
          <w:p w14:paraId="4A5E6E0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0E-04</w:t>
            </w:r>
          </w:p>
        </w:tc>
      </w:tr>
      <w:tr w:rsidR="00B34F5C" w:rsidRPr="00B34F5C" w14:paraId="3C66161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437AE6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60938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72A4BE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CAFD13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7804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FFADA9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15109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A0ACF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321" w:type="dxa"/>
            <w:vAlign w:val="bottom"/>
          </w:tcPr>
          <w:p w14:paraId="101979E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E-10</w:t>
            </w:r>
          </w:p>
        </w:tc>
      </w:tr>
      <w:tr w:rsidR="00B34F5C" w:rsidRPr="00B34F5C" w14:paraId="225ABF92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36955C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661148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B0C97B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D2470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28411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A07C93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94841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7BF99B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0C793E6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4E-05</w:t>
            </w:r>
          </w:p>
        </w:tc>
      </w:tr>
      <w:tr w:rsidR="00B34F5C" w:rsidRPr="00B34F5C" w14:paraId="75AF8A6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E73FD9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67156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2D42A2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061D8A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8229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4C1919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08850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0FBA26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321" w:type="dxa"/>
            <w:vAlign w:val="bottom"/>
          </w:tcPr>
          <w:p w14:paraId="1093159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E-08</w:t>
            </w:r>
          </w:p>
        </w:tc>
      </w:tr>
      <w:tr w:rsidR="00B34F5C" w:rsidRPr="00B34F5C" w14:paraId="7599E20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A5DA81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1258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06ABB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8F63CC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2283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986B26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0128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F77DD6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4475C88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0E-02</w:t>
            </w:r>
          </w:p>
        </w:tc>
      </w:tr>
      <w:tr w:rsidR="00B34F5C" w:rsidRPr="00B34F5C" w14:paraId="357B583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80958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37905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F579C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A4D3B9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0555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FF4764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9473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069B0B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41AD6EA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E-04</w:t>
            </w:r>
          </w:p>
        </w:tc>
      </w:tr>
      <w:tr w:rsidR="00B34F5C" w:rsidRPr="00B34F5C" w14:paraId="433425F6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7F3CB0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5024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C0F3A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B514B2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68279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8BC009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17142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F6E6A6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79F4E6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5</w:t>
            </w:r>
          </w:p>
        </w:tc>
      </w:tr>
      <w:tr w:rsidR="00B34F5C" w:rsidRPr="00B34F5C" w14:paraId="2A85161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A1304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8709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CC6BCF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F4BEBA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56976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E9D42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64861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20E50D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3A3F53F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E-02</w:t>
            </w:r>
          </w:p>
        </w:tc>
      </w:tr>
      <w:tr w:rsidR="00B34F5C" w:rsidRPr="00B34F5C" w14:paraId="31350B89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EADC87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849648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EFB7E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66FB1E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6307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608A46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56724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497500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7BE592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E-03</w:t>
            </w:r>
          </w:p>
        </w:tc>
      </w:tr>
      <w:tr w:rsidR="00B34F5C" w:rsidRPr="00B34F5C" w14:paraId="1DB98DD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08639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863638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BE20D2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201EF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81666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D5186D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10696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BAE78B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4F58D3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E-03</w:t>
            </w:r>
          </w:p>
        </w:tc>
      </w:tr>
      <w:tr w:rsidR="00B34F5C" w:rsidRPr="00B34F5C" w14:paraId="15CE0599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841A7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87504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0F9515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7B2D40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5881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27C93F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549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046386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10EE01F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4</w:t>
            </w:r>
          </w:p>
        </w:tc>
      </w:tr>
      <w:tr w:rsidR="00B34F5C" w:rsidRPr="00B34F5C" w14:paraId="26A378E6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B9802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87823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675E2C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38AF11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09285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45014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09275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F1C9F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3818B3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9E-04</w:t>
            </w:r>
          </w:p>
        </w:tc>
      </w:tr>
      <w:tr w:rsidR="00B34F5C" w:rsidRPr="00B34F5C" w14:paraId="391787E7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861E6E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935126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EE4BDA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84BB7C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86404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BD65BE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83044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98FBA0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321" w:type="dxa"/>
            <w:vAlign w:val="bottom"/>
          </w:tcPr>
          <w:p w14:paraId="59E1737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E-10</w:t>
            </w:r>
          </w:p>
        </w:tc>
      </w:tr>
      <w:tr w:rsidR="00B34F5C" w:rsidRPr="00B34F5C" w14:paraId="022F9B3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6C5836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937248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24FFCF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1A92A3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4548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1C52B5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5458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41D6F2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483DB40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E-05</w:t>
            </w:r>
          </w:p>
        </w:tc>
      </w:tr>
      <w:tr w:rsidR="00B34F5C" w:rsidRPr="00B34F5C" w14:paraId="42DFD5B7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761D1A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945582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B4397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30CDC7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0691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F72025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74218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3D19AC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2B2B9AD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5</w:t>
            </w:r>
          </w:p>
        </w:tc>
      </w:tr>
      <w:tr w:rsidR="00B34F5C" w:rsidRPr="00B34F5C" w14:paraId="49C068B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169C6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970416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E7A195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D2B123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5155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866D29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2453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BAA12C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321" w:type="dxa"/>
            <w:vAlign w:val="bottom"/>
          </w:tcPr>
          <w:p w14:paraId="769EEB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9E-07</w:t>
            </w:r>
          </w:p>
        </w:tc>
      </w:tr>
      <w:tr w:rsidR="00B34F5C" w:rsidRPr="00B34F5C" w14:paraId="283C161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57D966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0708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E01006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778845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66449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57A0E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37229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68EA2E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321" w:type="dxa"/>
            <w:vAlign w:val="bottom"/>
          </w:tcPr>
          <w:p w14:paraId="390C4EE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E-10</w:t>
            </w:r>
          </w:p>
        </w:tc>
      </w:tr>
      <w:tr w:rsidR="00B34F5C" w:rsidRPr="00B34F5C" w14:paraId="006DC31E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427405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32139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0DC7CB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5A8240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780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E7C2F2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389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D2A1E5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321" w:type="dxa"/>
            <w:vAlign w:val="bottom"/>
          </w:tcPr>
          <w:p w14:paraId="23DA153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4E-05</w:t>
            </w:r>
          </w:p>
        </w:tc>
      </w:tr>
      <w:tr w:rsidR="00B34F5C" w:rsidRPr="00B34F5C" w14:paraId="4250A840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DE3165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57877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BDCC32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F3863D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109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15AD9A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2849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55D2F3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321" w:type="dxa"/>
            <w:vAlign w:val="bottom"/>
          </w:tcPr>
          <w:p w14:paraId="22E83BF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7E-06</w:t>
            </w:r>
          </w:p>
        </w:tc>
      </w:tr>
      <w:tr w:rsidR="00B34F5C" w:rsidRPr="00B34F5C" w14:paraId="0AF42F0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538A5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62524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EE5B4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30BD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106398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DED9FB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19926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013EA5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77120FC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E-04</w:t>
            </w:r>
          </w:p>
        </w:tc>
      </w:tr>
      <w:tr w:rsidR="00B34F5C" w:rsidRPr="00B34F5C" w14:paraId="3CA50CE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4BC91A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78151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2DA94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FC33C2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92164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FE711E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20385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EA5FF0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321" w:type="dxa"/>
            <w:vAlign w:val="bottom"/>
          </w:tcPr>
          <w:p w14:paraId="1135164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9E-06</w:t>
            </w:r>
          </w:p>
        </w:tc>
      </w:tr>
      <w:tr w:rsidR="00B34F5C" w:rsidRPr="00B34F5C" w14:paraId="3CDFC53F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ED6CC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107279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72431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F83AEE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834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9DAAC6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834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1625B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4DB1E66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5</w:t>
            </w:r>
          </w:p>
        </w:tc>
      </w:tr>
      <w:tr w:rsidR="00B34F5C" w:rsidRPr="00B34F5C" w14:paraId="2AE1F80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F9EC99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123539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9A89F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4FD4A6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4300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41B052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4304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BA1F04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7E8AB8D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0E-03</w:t>
            </w:r>
          </w:p>
        </w:tc>
      </w:tr>
      <w:tr w:rsidR="00B34F5C" w:rsidRPr="00B34F5C" w14:paraId="6B41C9F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9F5225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g114973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33893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232D5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1309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08F24D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4531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E853BD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7854E0D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E-03</w:t>
            </w:r>
          </w:p>
        </w:tc>
      </w:tr>
      <w:tr w:rsidR="00B34F5C" w:rsidRPr="00B34F5C" w14:paraId="46BFC9B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5ED849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09635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4052EF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5E7687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81664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9A0441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52430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4605D6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321" w:type="dxa"/>
            <w:vAlign w:val="bottom"/>
          </w:tcPr>
          <w:p w14:paraId="0FEB08D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3</w:t>
            </w:r>
          </w:p>
        </w:tc>
      </w:tr>
      <w:tr w:rsidR="00B34F5C" w:rsidRPr="00B34F5C" w14:paraId="628B57E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6AA83F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21245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69578B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F43EF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5863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C4B9D7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8943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BE5CD9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2A0D7D4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3</w:t>
            </w:r>
          </w:p>
        </w:tc>
      </w:tr>
      <w:tr w:rsidR="00B34F5C" w:rsidRPr="00B34F5C" w14:paraId="4EF04C2F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6B7BCE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36122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D6425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BC7A7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08936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0B4210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37157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96390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7BA047D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3</w:t>
            </w:r>
          </w:p>
        </w:tc>
      </w:tr>
      <w:tr w:rsidR="00B34F5C" w:rsidRPr="00B34F5C" w14:paraId="7436B2F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3A77B8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8215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3A6BF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B4DBEA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64277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096C16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99052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285D4D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13425EA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E-03</w:t>
            </w:r>
          </w:p>
        </w:tc>
      </w:tr>
      <w:tr w:rsidR="00B34F5C" w:rsidRPr="00B34F5C" w14:paraId="10895A8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7D913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338089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937D33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DB01EF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41453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8A170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02075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45A5FD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1A1AC87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E-02</w:t>
            </w:r>
          </w:p>
        </w:tc>
      </w:tr>
      <w:tr w:rsidR="00B34F5C" w:rsidRPr="00B34F5C" w14:paraId="78201946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062594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369213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073AF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86E684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35013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EA363C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5430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D36B58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46DF1B1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E-07</w:t>
            </w:r>
          </w:p>
        </w:tc>
      </w:tr>
      <w:tr w:rsidR="00B34F5C" w:rsidRPr="00B34F5C" w14:paraId="46FCA9B0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276884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479522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857747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E1B130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56525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FB5EDA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65661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16BE2B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321" w:type="dxa"/>
            <w:vAlign w:val="bottom"/>
          </w:tcPr>
          <w:p w14:paraId="42E42F7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E-06</w:t>
            </w:r>
          </w:p>
        </w:tc>
      </w:tr>
      <w:tr w:rsidR="00B34F5C" w:rsidRPr="00B34F5C" w14:paraId="378300A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06A22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563728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787642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019BF3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84517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6C8E69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5427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443DBC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5A52DA0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2E-04</w:t>
            </w:r>
          </w:p>
        </w:tc>
      </w:tr>
      <w:tr w:rsidR="00B34F5C" w:rsidRPr="00B34F5C" w14:paraId="295B1E9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7BC024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56714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2AFEC7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0FF53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89511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93FF4B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92733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9CA6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75ADD89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E-04</w:t>
            </w:r>
          </w:p>
        </w:tc>
      </w:tr>
      <w:tr w:rsidR="00B34F5C" w:rsidRPr="00B34F5C" w14:paraId="7A8DE94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7B1DCA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630189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69C86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E3B09C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38974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9F35E8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46858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87E3A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7D8BE2E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E-03</w:t>
            </w:r>
          </w:p>
        </w:tc>
      </w:tr>
      <w:tr w:rsidR="00B34F5C" w:rsidRPr="00B34F5C" w14:paraId="5F9957A7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3C203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632919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AABBCF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7CF5F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35950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9F410D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6572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335FBD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190B3FC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E-04</w:t>
            </w:r>
          </w:p>
        </w:tc>
      </w:tr>
      <w:tr w:rsidR="00B34F5C" w:rsidRPr="00B34F5C" w14:paraId="65CB43A2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8C496A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642647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8D38D1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6D83C5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2056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0909E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2046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71EFD8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6AF2203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E-04</w:t>
            </w:r>
          </w:p>
        </w:tc>
      </w:tr>
      <w:tr w:rsidR="00B34F5C" w:rsidRPr="00B34F5C" w14:paraId="6BEE929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EE93B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663471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A5A29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55BE6F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49634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1B805F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73658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BC9C11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0600E8C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5</w:t>
            </w:r>
          </w:p>
        </w:tc>
      </w:tr>
      <w:tr w:rsidR="00B34F5C" w:rsidRPr="00B34F5C" w14:paraId="39C59876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79F66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714887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3EEC7E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A78A84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73017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1DBF22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33639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DE6680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2B320A6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5</w:t>
            </w:r>
          </w:p>
        </w:tc>
      </w:tr>
      <w:tr w:rsidR="00B34F5C" w:rsidRPr="00B34F5C" w14:paraId="5F1C6FC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76C38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791696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338EC8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D633D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4473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98F4ED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15495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9D06D7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2C05370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4</w:t>
            </w:r>
          </w:p>
        </w:tc>
      </w:tr>
      <w:tr w:rsidR="00B34F5C" w:rsidRPr="00B34F5C" w14:paraId="7307E11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0F9825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798249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09CA9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5AD3F2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90685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25B5A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36363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5A45E9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3DCCC0A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E-04</w:t>
            </w:r>
          </w:p>
        </w:tc>
      </w:tr>
      <w:tr w:rsidR="00B34F5C" w:rsidRPr="00B34F5C" w14:paraId="75E0B9C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0533D6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809672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4681AB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8D4FCE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94721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DF7D6E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3498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7FC4EB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05645A1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4E-03</w:t>
            </w:r>
          </w:p>
        </w:tc>
      </w:tr>
      <w:tr w:rsidR="00B34F5C" w:rsidRPr="00B34F5C" w14:paraId="27C779E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9442BE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827253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55660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238195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42585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D30458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25250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FE7B3E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76EE1C7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4</w:t>
            </w:r>
          </w:p>
        </w:tc>
      </w:tr>
      <w:tr w:rsidR="00B34F5C" w:rsidRPr="00B34F5C" w14:paraId="7ABF790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A9D011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851459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440A01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E4A2AB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57996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E553CD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18404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70CE5B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321" w:type="dxa"/>
            <w:vAlign w:val="bottom"/>
          </w:tcPr>
          <w:p w14:paraId="54D4975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9E-04</w:t>
            </w:r>
          </w:p>
        </w:tc>
      </w:tr>
      <w:tr w:rsidR="00B34F5C" w:rsidRPr="00B34F5C" w14:paraId="606B8DB0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926B1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90341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222322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4EA1CB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69222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45C74B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93246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9F6815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70CC15C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E-05</w:t>
            </w:r>
          </w:p>
        </w:tc>
      </w:tr>
      <w:tr w:rsidR="00B34F5C" w:rsidRPr="00B34F5C" w14:paraId="0C2D24A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9278D7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921470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6A5FE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4EED73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5772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9C279A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808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4C2938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57A265E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E-03</w:t>
            </w:r>
          </w:p>
        </w:tc>
      </w:tr>
      <w:tr w:rsidR="00B34F5C" w:rsidRPr="00B34F5C" w14:paraId="31005AC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E4795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93183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A106B9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2FCE11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7499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A5409A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1020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02D40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688E2A7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8E-04</w:t>
            </w:r>
          </w:p>
        </w:tc>
      </w:tr>
      <w:tr w:rsidR="00B34F5C" w:rsidRPr="00B34F5C" w14:paraId="5949500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5A7FAB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984892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84AC1B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6F70F0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4458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F096A0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5565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7361FC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1321" w:type="dxa"/>
            <w:vAlign w:val="bottom"/>
          </w:tcPr>
          <w:p w14:paraId="626F0CC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E-10</w:t>
            </w:r>
          </w:p>
        </w:tc>
      </w:tr>
      <w:tr w:rsidR="00B34F5C" w:rsidRPr="00B34F5C" w14:paraId="2264BE1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902FC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22256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285BC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0F92321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99399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69796E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67279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0852F3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0071A21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2E-05</w:t>
            </w:r>
          </w:p>
        </w:tc>
      </w:tr>
      <w:tr w:rsidR="00B34F5C" w:rsidRPr="00B34F5C" w14:paraId="2F0636E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DDCB7B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31675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77FF00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22751B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79715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97762B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14480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1353B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547F344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E-03</w:t>
            </w:r>
          </w:p>
        </w:tc>
      </w:tr>
      <w:tr w:rsidR="00B34F5C" w:rsidRPr="00B34F5C" w14:paraId="19C698D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C74257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CE03E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7854D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61955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35B7E1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54219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8021FB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21" w:type="dxa"/>
            <w:vAlign w:val="bottom"/>
          </w:tcPr>
          <w:p w14:paraId="448768A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</w:tr>
      <w:tr w:rsidR="00B34F5C" w:rsidRPr="00B34F5C" w14:paraId="13BC4159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E28FE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326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B861C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48C9BC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68292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1405A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71368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CE7ADC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2F02A68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3</w:t>
            </w:r>
          </w:p>
        </w:tc>
      </w:tr>
      <w:tr w:rsidR="00B34F5C" w:rsidRPr="00B34F5C" w14:paraId="77A26882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23A9C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59383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B361FB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66AE40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53249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DBABDC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77491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00E6D7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4489DAF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6E-02</w:t>
            </w:r>
          </w:p>
        </w:tc>
      </w:tr>
      <w:tr w:rsidR="00B34F5C" w:rsidRPr="00B34F5C" w14:paraId="2ADF2D20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C9039D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10281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07B54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C1A21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366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D74CCA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2561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4DD3E7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321" w:type="dxa"/>
            <w:vAlign w:val="bottom"/>
          </w:tcPr>
          <w:p w14:paraId="26B28D3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8E-11</w:t>
            </w:r>
          </w:p>
        </w:tc>
      </w:tr>
      <w:tr w:rsidR="00B34F5C" w:rsidRPr="00B34F5C" w14:paraId="2CE6F6FE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ED2F16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13992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84C36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9493A5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62391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94FA8A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75774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0058CA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1321" w:type="dxa"/>
            <w:vAlign w:val="bottom"/>
          </w:tcPr>
          <w:p w14:paraId="3FF1737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E-04</w:t>
            </w:r>
          </w:p>
        </w:tc>
      </w:tr>
      <w:tr w:rsidR="00B34F5C" w:rsidRPr="00B34F5C" w14:paraId="19888D0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39E3D8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14060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AC047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33420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90635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B7A1F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36312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71A3A5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643D2A3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5E-05</w:t>
            </w:r>
          </w:p>
        </w:tc>
      </w:tr>
      <w:tr w:rsidR="00B34F5C" w:rsidRPr="00B34F5C" w14:paraId="099342CB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697A06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228308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F1A59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E69D2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16067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CBEE5A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3354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27E0D1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48CA07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E-04</w:t>
            </w:r>
          </w:p>
        </w:tc>
      </w:tr>
      <w:tr w:rsidR="00B34F5C" w:rsidRPr="00B34F5C" w14:paraId="6F7023F3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762C0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249140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D83F0E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9BE424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19829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300C47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71374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F7E68B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3F85147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E-04</w:t>
            </w:r>
          </w:p>
        </w:tc>
      </w:tr>
      <w:tr w:rsidR="00B34F5C" w:rsidRPr="00B34F5C" w14:paraId="7E9A76E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C201CF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26760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704C53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D0DB3E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20361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21BA98B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88247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E81F72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2AF470D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E-03</w:t>
            </w:r>
          </w:p>
        </w:tc>
      </w:tr>
      <w:tr w:rsidR="00B34F5C" w:rsidRPr="00B34F5C" w14:paraId="4BAD507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6D01A4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28518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8C6BE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E148EE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88828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5BA21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9245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09BB54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321" w:type="dxa"/>
            <w:vAlign w:val="bottom"/>
          </w:tcPr>
          <w:p w14:paraId="3087254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8E-06</w:t>
            </w:r>
          </w:p>
        </w:tc>
      </w:tr>
      <w:tr w:rsidR="00B34F5C" w:rsidRPr="00B34F5C" w14:paraId="0895CE2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2F47F8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312609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8CD54E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83E18B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585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1475B0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366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97B217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03C070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8E-03</w:t>
            </w:r>
          </w:p>
        </w:tc>
      </w:tr>
      <w:tr w:rsidR="00B34F5C" w:rsidRPr="00B34F5C" w14:paraId="7CB6B647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61358D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336318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43BDF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4DB9DC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46718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84178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6024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2BD399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70580B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E-08</w:t>
            </w:r>
          </w:p>
        </w:tc>
      </w:tr>
      <w:tr w:rsidR="00B34F5C" w:rsidRPr="00B34F5C" w14:paraId="7B15F7D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7BC73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34934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975C5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CBDF5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49168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E7895A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49557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3127CE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074EF4E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E-02</w:t>
            </w:r>
          </w:p>
        </w:tc>
      </w:tr>
      <w:tr w:rsidR="00B34F5C" w:rsidRPr="00B34F5C" w14:paraId="14FBA77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D2D11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411481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AC70A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06A252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12883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31F766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70183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90CFF5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42AD7F5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04</w:t>
            </w:r>
          </w:p>
        </w:tc>
      </w:tr>
      <w:tr w:rsidR="00B34F5C" w:rsidRPr="00B34F5C" w14:paraId="1F1B7E82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545F2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41588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D3AD6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3B0AF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956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1C4C5BB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418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8684A7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vAlign w:val="bottom"/>
          </w:tcPr>
          <w:p w14:paraId="13FE55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9E-06</w:t>
            </w:r>
          </w:p>
        </w:tc>
      </w:tr>
      <w:tr w:rsidR="00B34F5C" w:rsidRPr="00B34F5C" w14:paraId="588208A5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CD10DA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469483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05A3F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2714FD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16885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7011D69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77284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761F1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321" w:type="dxa"/>
            <w:vAlign w:val="bottom"/>
          </w:tcPr>
          <w:p w14:paraId="037271B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E-04</w:t>
            </w:r>
          </w:p>
        </w:tc>
      </w:tr>
      <w:tr w:rsidR="00B34F5C" w:rsidRPr="00B34F5C" w14:paraId="6070FB0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F92897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493559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B181A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BC816E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92148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56233B9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20370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0B2C98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05E9410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E-05</w:t>
            </w:r>
          </w:p>
        </w:tc>
      </w:tr>
      <w:tr w:rsidR="00B34F5C" w:rsidRPr="00B34F5C" w14:paraId="22CC40D9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5BA9B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502587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8BA23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3DAB05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35931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7AB881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96553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A8FD03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1A329D6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E-03</w:t>
            </w:r>
          </w:p>
        </w:tc>
      </w:tr>
      <w:tr w:rsidR="00B34F5C" w:rsidRPr="00B34F5C" w14:paraId="59BA766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0E0779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510165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E5781A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E1632F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75162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4AF2B1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2460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F15E68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21" w:type="dxa"/>
            <w:vAlign w:val="bottom"/>
          </w:tcPr>
          <w:p w14:paraId="5638BD1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0E-06</w:t>
            </w:r>
          </w:p>
        </w:tc>
      </w:tr>
      <w:tr w:rsidR="00B34F5C" w:rsidRPr="00B34F5C" w14:paraId="6755CE9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15DABA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53037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8F1C2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A36FE7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5602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ACE262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8318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19B769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21" w:type="dxa"/>
            <w:vAlign w:val="bottom"/>
          </w:tcPr>
          <w:p w14:paraId="142194C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E-04</w:t>
            </w:r>
          </w:p>
        </w:tc>
      </w:tr>
      <w:tr w:rsidR="00B34F5C" w:rsidRPr="00B34F5C" w14:paraId="70C3A63A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1E456F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g2557091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E849B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D600BF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75989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48B764C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10557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EA14D8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4D271E5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E-02</w:t>
            </w:r>
          </w:p>
        </w:tc>
      </w:tr>
      <w:tr w:rsidR="00B34F5C" w:rsidRPr="00B34F5C" w14:paraId="37FB0861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CCCE8D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582844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0E78C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23BFB8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128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22D3B7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2869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C50154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1321" w:type="dxa"/>
            <w:vAlign w:val="bottom"/>
          </w:tcPr>
          <w:p w14:paraId="274C5F9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07</w:t>
            </w:r>
          </w:p>
        </w:tc>
      </w:tr>
      <w:tr w:rsidR="00B34F5C" w:rsidRPr="00B34F5C" w14:paraId="196C64D8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7D4EC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609904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642E99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008883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2918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25EACE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06466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51CDF1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21" w:type="dxa"/>
            <w:vAlign w:val="bottom"/>
          </w:tcPr>
          <w:p w14:paraId="6FA7F4E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4E-04</w:t>
            </w:r>
          </w:p>
        </w:tc>
      </w:tr>
      <w:tr w:rsidR="00B34F5C" w:rsidRPr="00B34F5C" w14:paraId="1A1C4B44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E657B3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647381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63521D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F60BAF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4571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3CF202A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2416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B5CA7F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21" w:type="dxa"/>
            <w:vAlign w:val="bottom"/>
          </w:tcPr>
          <w:p w14:paraId="1CA5A7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E-03</w:t>
            </w:r>
          </w:p>
        </w:tc>
      </w:tr>
      <w:tr w:rsidR="00B34F5C" w:rsidRPr="00B34F5C" w14:paraId="71FB259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8034A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68047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702F4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1D1828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08446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0D88DAB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61878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63C8E4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21" w:type="dxa"/>
            <w:vAlign w:val="bottom"/>
          </w:tcPr>
          <w:p w14:paraId="6C2C13A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E-04</w:t>
            </w:r>
          </w:p>
        </w:tc>
      </w:tr>
      <w:tr w:rsidR="00B34F5C" w:rsidRPr="00B34F5C" w14:paraId="3277138D" w14:textId="77777777" w:rsidTr="00D32344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DEF58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70939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67E929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0C9799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90821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14:paraId="6C49DF6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96606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90B8A6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21" w:type="dxa"/>
            <w:vAlign w:val="bottom"/>
          </w:tcPr>
          <w:p w14:paraId="7ACA003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E-04</w:t>
            </w:r>
          </w:p>
        </w:tc>
      </w:tr>
      <w:tr w:rsidR="00B34F5C" w:rsidRPr="00B34F5C" w14:paraId="08BAEF7A" w14:textId="77777777" w:rsidTr="00D32344">
        <w:trPr>
          <w:trHeight w:val="294"/>
        </w:trPr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CC7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7539046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76B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BAE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5125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EB8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98565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037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3E16B8C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E-03</w:t>
            </w:r>
          </w:p>
        </w:tc>
      </w:tr>
    </w:tbl>
    <w:p w14:paraId="0681DE9C" w14:textId="77777777" w:rsidR="00B34F5C" w:rsidRPr="00B34F5C" w:rsidRDefault="00B34F5C" w:rsidP="00B34F5C">
      <w:pPr>
        <w:spacing w:after="0" w:line="240" w:lineRule="auto"/>
        <w:rPr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a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NA methylation difference (delta Beta) in ER- tumors between Black vs. White women </w:t>
      </w:r>
    </w:p>
    <w:p w14:paraId="3F45BE7E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b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djusted p-value for the DNA methylation differences between races  </w:t>
      </w:r>
    </w:p>
    <w:p w14:paraId="71A9CDF9" w14:textId="77777777" w:rsidR="00B34F5C" w:rsidRPr="00B34F5C" w:rsidRDefault="00B34F5C" w:rsidP="00B34F5C">
      <w:pPr>
        <w:spacing w:after="0" w:line="240" w:lineRule="auto"/>
        <w:rPr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</w:t>
      </w:r>
    </w:p>
    <w:p w14:paraId="1A4FC05F" w14:textId="77777777" w:rsidR="00B34F5C" w:rsidRPr="00B34F5C" w:rsidRDefault="00B34F5C" w:rsidP="00B34F5C">
      <w:pPr>
        <w:rPr>
          <w:kern w:val="0"/>
          <w14:ligatures w14:val="none"/>
        </w:rPr>
      </w:pPr>
    </w:p>
    <w:p w14:paraId="0093BA2F" w14:textId="77777777" w:rsidR="00B34F5C" w:rsidRPr="00B34F5C" w:rsidRDefault="00B34F5C" w:rsidP="00B34F5C">
      <w:pPr>
        <w:rPr>
          <w:kern w:val="0"/>
          <w14:ligatures w14:val="none"/>
        </w:rPr>
      </w:pPr>
    </w:p>
    <w:p w14:paraId="3E5A3CFE" w14:textId="77777777" w:rsidR="00B34F5C" w:rsidRPr="00B34F5C" w:rsidRDefault="00B34F5C" w:rsidP="00B34F5C">
      <w:pPr>
        <w:rPr>
          <w:kern w:val="0"/>
          <w14:ligatures w14:val="none"/>
        </w:rPr>
      </w:pPr>
    </w:p>
    <w:p w14:paraId="26E2C4A7" w14:textId="77777777" w:rsidR="00B34F5C" w:rsidRPr="00B34F5C" w:rsidRDefault="00B34F5C" w:rsidP="00B34F5C">
      <w:pPr>
        <w:rPr>
          <w:kern w:val="0"/>
          <w14:ligatures w14:val="none"/>
        </w:rPr>
      </w:pPr>
    </w:p>
    <w:p w14:paraId="649EFA94" w14:textId="77777777" w:rsidR="00B34F5C" w:rsidRPr="00B34F5C" w:rsidRDefault="00B34F5C" w:rsidP="00B34F5C">
      <w:pPr>
        <w:rPr>
          <w:kern w:val="0"/>
          <w14:ligatures w14:val="none"/>
        </w:rPr>
      </w:pPr>
    </w:p>
    <w:p w14:paraId="41FFFDA5" w14:textId="77777777" w:rsidR="00B34F5C" w:rsidRPr="00B34F5C" w:rsidRDefault="00B34F5C" w:rsidP="00B34F5C">
      <w:pPr>
        <w:rPr>
          <w:kern w:val="0"/>
          <w14:ligatures w14:val="none"/>
        </w:rPr>
      </w:pPr>
    </w:p>
    <w:p w14:paraId="14B282C7" w14:textId="77777777" w:rsidR="00B34F5C" w:rsidRPr="00B34F5C" w:rsidRDefault="00B34F5C" w:rsidP="00B34F5C">
      <w:pPr>
        <w:rPr>
          <w:kern w:val="0"/>
          <w14:ligatures w14:val="none"/>
        </w:rPr>
      </w:pPr>
    </w:p>
    <w:p w14:paraId="1F4FCBFC" w14:textId="77777777" w:rsidR="00B34F5C" w:rsidRPr="00B34F5C" w:rsidRDefault="00B34F5C" w:rsidP="00B34F5C">
      <w:pPr>
        <w:rPr>
          <w:kern w:val="0"/>
          <w14:ligatures w14:val="none"/>
        </w:rPr>
      </w:pPr>
    </w:p>
    <w:p w14:paraId="53514528" w14:textId="77777777" w:rsidR="00B34F5C" w:rsidRPr="00B34F5C" w:rsidRDefault="00B34F5C" w:rsidP="00B34F5C">
      <w:pPr>
        <w:rPr>
          <w:kern w:val="0"/>
          <w14:ligatures w14:val="none"/>
        </w:rPr>
      </w:pPr>
    </w:p>
    <w:p w14:paraId="6FD6FBBA" w14:textId="77777777" w:rsidR="00B34F5C" w:rsidRPr="00B34F5C" w:rsidRDefault="00B34F5C" w:rsidP="00B34F5C">
      <w:pPr>
        <w:rPr>
          <w:kern w:val="0"/>
          <w14:ligatures w14:val="none"/>
        </w:rPr>
      </w:pPr>
    </w:p>
    <w:p w14:paraId="2583F380" w14:textId="77777777" w:rsidR="00B34F5C" w:rsidRPr="00B34F5C" w:rsidRDefault="00B34F5C" w:rsidP="00B34F5C">
      <w:pPr>
        <w:rPr>
          <w:kern w:val="0"/>
          <w14:ligatures w14:val="none"/>
        </w:rPr>
      </w:pPr>
    </w:p>
    <w:p w14:paraId="522142C0" w14:textId="77777777" w:rsidR="00B34F5C" w:rsidRPr="00B34F5C" w:rsidRDefault="00B34F5C" w:rsidP="00B34F5C">
      <w:pPr>
        <w:rPr>
          <w:kern w:val="0"/>
          <w14:ligatures w14:val="none"/>
        </w:rPr>
      </w:pPr>
    </w:p>
    <w:p w14:paraId="610AA401" w14:textId="77777777" w:rsidR="00B34F5C" w:rsidRPr="00B34F5C" w:rsidRDefault="00B34F5C" w:rsidP="00B34F5C">
      <w:pPr>
        <w:rPr>
          <w:kern w:val="0"/>
          <w14:ligatures w14:val="none"/>
        </w:rPr>
      </w:pPr>
    </w:p>
    <w:p w14:paraId="7042958C" w14:textId="77777777" w:rsidR="00B34F5C" w:rsidRPr="00B34F5C" w:rsidRDefault="00B34F5C" w:rsidP="00B34F5C">
      <w:pPr>
        <w:rPr>
          <w:kern w:val="0"/>
          <w14:ligatures w14:val="none"/>
        </w:rPr>
      </w:pPr>
    </w:p>
    <w:p w14:paraId="45701E3C" w14:textId="77777777" w:rsidR="00B34F5C" w:rsidRPr="00B34F5C" w:rsidRDefault="00B34F5C" w:rsidP="00B34F5C">
      <w:pPr>
        <w:rPr>
          <w:kern w:val="0"/>
          <w14:ligatures w14:val="none"/>
        </w:rPr>
      </w:pPr>
    </w:p>
    <w:p w14:paraId="7944BFBB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D7C6444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81F5DF2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663CD34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DC417E3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6D52AB1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AD3B03A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61C7870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D453295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2B26C6C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248AA09" w14:textId="2EA015D5" w:rsid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E72683E" w14:textId="1615E087" w:rsidR="009732B5" w:rsidRDefault="009732B5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05351E4" w14:textId="7779702A" w:rsidR="009732B5" w:rsidRDefault="009732B5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8D10162" w14:textId="77777777" w:rsidR="009732B5" w:rsidRPr="00B34F5C" w:rsidRDefault="009732B5" w:rsidP="00B34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8B0037F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3.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irty-nine CpG/gene pairs remained significantly correlated between DNA</w:t>
      </w:r>
    </w:p>
    <w:p w14:paraId="2382EC04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thylation and gene expression within ER- breast cancer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304"/>
        <w:gridCol w:w="1634"/>
        <w:gridCol w:w="1299"/>
        <w:gridCol w:w="1306"/>
        <w:gridCol w:w="1387"/>
        <w:gridCol w:w="1350"/>
      </w:tblGrid>
      <w:tr w:rsidR="00B34F5C" w:rsidRPr="00B34F5C" w14:paraId="7BEBE437" w14:textId="77777777" w:rsidTr="00867B55">
        <w:trPr>
          <w:trHeight w:val="342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16D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p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0C1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B356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ltaBeta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9DF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dj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D5A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o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49DF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dj_rho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</w:tr>
      <w:tr w:rsidR="00B34F5C" w:rsidRPr="00B34F5C" w14:paraId="12E01996" w14:textId="77777777" w:rsidTr="00867B55">
        <w:trPr>
          <w:trHeight w:val="294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EB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87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6DB1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3B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45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323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E-06</w:t>
            </w:r>
          </w:p>
        </w:tc>
      </w:tr>
      <w:tr w:rsidR="00B34F5C" w:rsidRPr="00B34F5C" w14:paraId="27ED263D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4C8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2124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53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OXA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92B9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46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26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88A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E-04</w:t>
            </w:r>
          </w:p>
        </w:tc>
      </w:tr>
      <w:tr w:rsidR="00B34F5C" w:rsidRPr="00B34F5C" w14:paraId="5F3E0E5F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9E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228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88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1027235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84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B7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18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BA5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4</w:t>
            </w:r>
          </w:p>
        </w:tc>
      </w:tr>
      <w:tr w:rsidR="00B34F5C" w:rsidRPr="00B34F5C" w14:paraId="1B997D72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B9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8215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47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IC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84DF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0DE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B0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18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E-04</w:t>
            </w:r>
          </w:p>
        </w:tc>
      </w:tr>
      <w:tr w:rsidR="00B34F5C" w:rsidRPr="00B34F5C" w14:paraId="7E6AA00D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3B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AB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7ED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5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FD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888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E-04</w:t>
            </w:r>
          </w:p>
        </w:tc>
      </w:tr>
      <w:tr w:rsidR="00B34F5C" w:rsidRPr="00B34F5C" w14:paraId="148F1830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54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228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76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39A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F9B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73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03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CCC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6E-04</w:t>
            </w:r>
          </w:p>
        </w:tc>
      </w:tr>
      <w:tr w:rsidR="00B34F5C" w:rsidRPr="00B34F5C" w14:paraId="56F49E50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DF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1998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13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MEM4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BD1A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A6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FD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A8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E-03</w:t>
            </w:r>
          </w:p>
        </w:tc>
      </w:tr>
      <w:tr w:rsidR="00B34F5C" w:rsidRPr="00B34F5C" w14:paraId="39236AAA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51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1998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D7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NF1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FF5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15A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7B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C0E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E-03</w:t>
            </w:r>
          </w:p>
        </w:tc>
      </w:tr>
      <w:tr w:rsidR="00B34F5C" w:rsidRPr="00B34F5C" w14:paraId="01D723A9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D8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228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E3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INC011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8AC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9B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3C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D5C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E-03</w:t>
            </w:r>
          </w:p>
        </w:tc>
      </w:tr>
      <w:tr w:rsidR="00B34F5C" w:rsidRPr="00B34F5C" w14:paraId="715EF32D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60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1998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34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UBE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DEC7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C0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16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874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6E-03</w:t>
            </w:r>
          </w:p>
        </w:tc>
      </w:tr>
      <w:tr w:rsidR="00B34F5C" w:rsidRPr="00B34F5C" w14:paraId="7534533C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89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30718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E9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2HGD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FF71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7A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2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0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23B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E-02</w:t>
            </w:r>
          </w:p>
        </w:tc>
      </w:tr>
      <w:tr w:rsidR="00B34F5C" w:rsidRPr="00B34F5C" w14:paraId="7ADE4698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70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228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F5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OX9-A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84B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DB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4F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436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02</w:t>
            </w:r>
          </w:p>
        </w:tc>
      </w:tr>
      <w:tr w:rsidR="00B34F5C" w:rsidRPr="00B34F5C" w14:paraId="0C8AC14C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68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75390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70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QC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7C73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01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7CD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C33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02</w:t>
            </w:r>
          </w:p>
        </w:tc>
      </w:tr>
      <w:tr w:rsidR="00B34F5C" w:rsidRPr="00B34F5C" w14:paraId="1BF3FFA2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4AF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04284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0A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N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FF4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1A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99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6C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78371F94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A49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932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4A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VR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3374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1C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2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11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B5A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0ECB19C8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6A2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5024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78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MT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B39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8DD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C7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32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7D7F5831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4BB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78709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00D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QRFP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255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9AF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E-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B2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507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3BF134D0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38C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94558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72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GOL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058D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13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85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033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3211DC7B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59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06252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102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MPP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645E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3A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6DE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471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67FABBC6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65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33631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C74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TGA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CA59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6D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EB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E33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B34F5C" w:rsidRPr="00B34F5C" w14:paraId="2B4DFC7F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925E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63291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82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VR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0F5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B8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5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F76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E-02</w:t>
            </w:r>
          </w:p>
        </w:tc>
      </w:tr>
      <w:tr w:rsidR="00B34F5C" w:rsidRPr="00B34F5C" w14:paraId="446EC310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5D3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E7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-A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1D0A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41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B2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D26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E-02</w:t>
            </w:r>
          </w:p>
        </w:tc>
      </w:tr>
      <w:tr w:rsidR="00B34F5C" w:rsidRPr="00B34F5C" w14:paraId="5A8494C2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A2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41148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BF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RGIC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8D4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30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F6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EC3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E-02</w:t>
            </w:r>
          </w:p>
        </w:tc>
      </w:tr>
      <w:tr w:rsidR="00B34F5C" w:rsidRPr="00B34F5C" w14:paraId="02CAB8A1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3F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04284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33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PB41L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D28D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A4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9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28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257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4E-02</w:t>
            </w:r>
          </w:p>
        </w:tc>
      </w:tr>
      <w:tr w:rsidR="00B34F5C" w:rsidRPr="00B34F5C" w14:paraId="1A3FF50E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B48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2911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99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14orf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87D9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7D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30D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024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2</w:t>
            </w:r>
          </w:p>
        </w:tc>
      </w:tr>
      <w:tr w:rsidR="00B34F5C" w:rsidRPr="00B34F5C" w14:paraId="7C2B1974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CA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2911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08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SMA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4C4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CF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F8D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E07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2</w:t>
            </w:r>
          </w:p>
        </w:tc>
      </w:tr>
      <w:tr w:rsidR="00B34F5C" w:rsidRPr="00B34F5C" w14:paraId="4248D87D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A9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8215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2B3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ZIC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2C76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7B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71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7AC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2</w:t>
            </w:r>
          </w:p>
        </w:tc>
      </w:tr>
      <w:tr w:rsidR="00B34F5C" w:rsidRPr="00B34F5C" w14:paraId="1C71397B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AD9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50258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261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VR1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FF7C7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71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7E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882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2</w:t>
            </w:r>
          </w:p>
        </w:tc>
      </w:tr>
      <w:tr w:rsidR="00B34F5C" w:rsidRPr="00B34F5C" w14:paraId="0EF5A147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A1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90341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C8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4HA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DE2C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F4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59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7350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2</w:t>
            </w:r>
          </w:p>
        </w:tc>
      </w:tr>
      <w:tr w:rsidR="00B34F5C" w:rsidRPr="00B34F5C" w14:paraId="7D4DF6D3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D2C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71488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F5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E23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34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1D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55C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B34F5C" w:rsidRPr="00B34F5C" w14:paraId="351A3B73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674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12353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5E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FCAB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168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73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0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F2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BAB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E-02</w:t>
            </w:r>
          </w:p>
        </w:tc>
      </w:tr>
      <w:tr w:rsidR="00B34F5C" w:rsidRPr="00B34F5C" w14:paraId="4BE82CAB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85D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2C9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017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CD4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19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A0D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E-02</w:t>
            </w:r>
          </w:p>
        </w:tc>
      </w:tr>
      <w:tr w:rsidR="00B34F5C" w:rsidRPr="00B34F5C" w14:paraId="5AF68D65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58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27721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152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P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D24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39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8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3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22E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E-02</w:t>
            </w:r>
          </w:p>
        </w:tc>
      </w:tr>
      <w:tr w:rsidR="00B34F5C" w:rsidRPr="00B34F5C" w14:paraId="506CA192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497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122124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A15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POL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20A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00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D3E5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EC1A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E-02</w:t>
            </w:r>
          </w:p>
        </w:tc>
      </w:tr>
      <w:tr w:rsidR="00B34F5C" w:rsidRPr="00B34F5C" w14:paraId="1A172C26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F4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C1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PZ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8979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A0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34C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178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E-02</w:t>
            </w:r>
          </w:p>
        </w:tc>
      </w:tr>
      <w:tr w:rsidR="00B34F5C" w:rsidRPr="00B34F5C" w14:paraId="4D087689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7B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70939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22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2HGD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C3B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EA3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E-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DC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09A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7E-02</w:t>
            </w:r>
          </w:p>
        </w:tc>
      </w:tr>
      <w:tr w:rsidR="00B34F5C" w:rsidRPr="00B34F5C" w14:paraId="4C85AF30" w14:textId="77777777" w:rsidTr="00D32344">
        <w:trPr>
          <w:trHeight w:val="288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383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053932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226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2833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B72E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592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2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788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88B1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4E-02</w:t>
            </w:r>
          </w:p>
        </w:tc>
      </w:tr>
      <w:tr w:rsidR="00B34F5C" w:rsidRPr="00B34F5C" w14:paraId="0D6D1E22" w14:textId="77777777" w:rsidTr="00867B55">
        <w:trPr>
          <w:trHeight w:val="288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551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3BC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-AS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C7DEE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649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1BB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D86A2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3E-02</w:t>
            </w:r>
          </w:p>
        </w:tc>
      </w:tr>
      <w:tr w:rsidR="00B34F5C" w:rsidRPr="00B34F5C" w14:paraId="5C10D206" w14:textId="77777777" w:rsidTr="00867B55">
        <w:trPr>
          <w:trHeight w:val="294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A82A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2040156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1460" w14:textId="77777777" w:rsidR="00B34F5C" w:rsidRPr="00B34F5C" w:rsidRDefault="00B34F5C" w:rsidP="00B34F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XB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B546F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EA9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E-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422D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D8F56" w14:textId="77777777" w:rsidR="00B34F5C" w:rsidRPr="00B34F5C" w:rsidRDefault="00B34F5C" w:rsidP="00B34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E-02</w:t>
            </w:r>
          </w:p>
        </w:tc>
      </w:tr>
    </w:tbl>
    <w:p w14:paraId="0C560CB8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NA methylation difference (delta Beta) in ER- tumors between Black vs. White women </w:t>
      </w:r>
    </w:p>
    <w:p w14:paraId="5C32AED5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b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djusted p-value for DNA methylation comparisons between races</w:t>
      </w:r>
    </w:p>
    <w:p w14:paraId="1F69FFDE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c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earman correlation coefficient</w:t>
      </w:r>
    </w:p>
    <w:p w14:paraId="40899CFF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d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djusted p-value for DNA methylation-gene expression correlation</w:t>
      </w:r>
    </w:p>
    <w:p w14:paraId="5D7DC8AA" w14:textId="77777777" w:rsidR="00F8175F" w:rsidRDefault="00867B55" w:rsidP="00B34F5C">
      <w:pPr>
        <w:spacing w:after="0" w:line="240" w:lineRule="auto"/>
        <w:ind w:left="-288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    </w:t>
      </w:r>
      <w:r w:rsidR="00F8175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B34F5C" w:rsidRPr="00B34F5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S4. </w:t>
      </w:r>
      <w:r w:rsidR="00B34F5C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rrelation validation analysis between DNA methylation and gene expression using the</w:t>
      </w:r>
    </w:p>
    <w:p w14:paraId="7A58C90F" w14:textId="63ACC647" w:rsidR="00B34F5C" w:rsidRPr="00B34F5C" w:rsidRDefault="00B34F5C" w:rsidP="00B34F5C">
      <w:pPr>
        <w:spacing w:after="0" w:line="240" w:lineRule="auto"/>
        <w:ind w:left="-288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F8175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  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CGA</w:t>
      </w:r>
      <w:r w:rsidR="00F8175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reast cancer cohort.</w:t>
      </w: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1255"/>
        <w:gridCol w:w="1150"/>
        <w:gridCol w:w="1445"/>
        <w:gridCol w:w="1327"/>
        <w:gridCol w:w="1410"/>
        <w:gridCol w:w="1350"/>
        <w:gridCol w:w="1418"/>
      </w:tblGrid>
      <w:tr w:rsidR="0024167F" w:rsidRPr="00B34F5C" w14:paraId="587655F6" w14:textId="77777777" w:rsidTr="0024167F">
        <w:trPr>
          <w:trHeight w:val="342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5044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b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1872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E25FE" w14:textId="2FD73F3B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_Cor.x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9BCA" w14:textId="239160D0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dj_Cor.x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9293F" w14:textId="60449B79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_Cor.y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92A3" w14:textId="7211EDB9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dj_Cor.y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4A4E" w14:textId="0CFE44A5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istency</w:t>
            </w:r>
            <w:r w:rsidRPr="00B34F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</w:tr>
      <w:tr w:rsidR="0024167F" w:rsidRPr="00B34F5C" w14:paraId="228A94BC" w14:textId="77777777" w:rsidTr="0024167F">
        <w:trPr>
          <w:trHeight w:val="294"/>
          <w:jc w:val="center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9B81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042845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53D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bottom"/>
          </w:tcPr>
          <w:p w14:paraId="62843511" w14:textId="76604AE4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62AD" w14:textId="27C91D0E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14:paraId="35F67CEE" w14:textId="31BE55B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E935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E-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FC38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756499F0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78AD5D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042845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59FA40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B41L5</w:t>
            </w:r>
          </w:p>
        </w:tc>
        <w:tc>
          <w:tcPr>
            <w:tcW w:w="1445" w:type="dxa"/>
            <w:vAlign w:val="bottom"/>
          </w:tcPr>
          <w:p w14:paraId="3BE2B1A8" w14:textId="6725F72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654357" w14:textId="7ECA4812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E-02</w:t>
            </w:r>
          </w:p>
        </w:tc>
        <w:tc>
          <w:tcPr>
            <w:tcW w:w="1410" w:type="dxa"/>
            <w:vAlign w:val="bottom"/>
          </w:tcPr>
          <w:p w14:paraId="0AA8D40E" w14:textId="6DEBA7E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E25C94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E-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E9FA5A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5E4AF4E1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72831A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22911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71C3A1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4orf37</w:t>
            </w:r>
          </w:p>
        </w:tc>
        <w:tc>
          <w:tcPr>
            <w:tcW w:w="1445" w:type="dxa"/>
            <w:vAlign w:val="bottom"/>
          </w:tcPr>
          <w:p w14:paraId="0BCBF7DD" w14:textId="3687636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EE30D1" w14:textId="621247DF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E-02</w:t>
            </w:r>
          </w:p>
        </w:tc>
        <w:tc>
          <w:tcPr>
            <w:tcW w:w="1410" w:type="dxa"/>
            <w:vAlign w:val="bottom"/>
          </w:tcPr>
          <w:p w14:paraId="50B1D7EC" w14:textId="0494E88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926DC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E-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A7787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27BDA1C4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A1369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22911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FB97EA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MA3</w:t>
            </w:r>
          </w:p>
        </w:tc>
        <w:tc>
          <w:tcPr>
            <w:tcW w:w="1445" w:type="dxa"/>
            <w:vAlign w:val="bottom"/>
          </w:tcPr>
          <w:p w14:paraId="67DF4E51" w14:textId="02FDC7F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3BAC8D" w14:textId="54D561F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E-02</w:t>
            </w:r>
          </w:p>
        </w:tc>
        <w:tc>
          <w:tcPr>
            <w:tcW w:w="1410" w:type="dxa"/>
            <w:vAlign w:val="bottom"/>
          </w:tcPr>
          <w:p w14:paraId="37A01B5F" w14:textId="5FA9C2C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CB5FB0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2E5CE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20973FF8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F3B42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51998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53B8E8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F141</w:t>
            </w:r>
          </w:p>
        </w:tc>
        <w:tc>
          <w:tcPr>
            <w:tcW w:w="1445" w:type="dxa"/>
            <w:vAlign w:val="bottom"/>
          </w:tcPr>
          <w:p w14:paraId="47792444" w14:textId="5CECAB7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E9433E" w14:textId="59DFF2B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E-03</w:t>
            </w:r>
          </w:p>
        </w:tc>
        <w:tc>
          <w:tcPr>
            <w:tcW w:w="1410" w:type="dxa"/>
            <w:vAlign w:val="bottom"/>
          </w:tcPr>
          <w:p w14:paraId="7EE7DEB8" w14:textId="0EA26BE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B55287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9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824538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04B5DCE3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7DE26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51998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964B842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UBE2</w:t>
            </w:r>
          </w:p>
        </w:tc>
        <w:tc>
          <w:tcPr>
            <w:tcW w:w="1445" w:type="dxa"/>
            <w:vAlign w:val="bottom"/>
          </w:tcPr>
          <w:p w14:paraId="4AA46A07" w14:textId="7E79D2AF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FD8017" w14:textId="6181D1D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6E-03</w:t>
            </w:r>
          </w:p>
        </w:tc>
        <w:tc>
          <w:tcPr>
            <w:tcW w:w="1410" w:type="dxa"/>
            <w:vAlign w:val="bottom"/>
          </w:tcPr>
          <w:p w14:paraId="70699785" w14:textId="0811DFA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B586AE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E-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19C30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19708172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E79DD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51998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A050B4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EM41B</w:t>
            </w:r>
          </w:p>
        </w:tc>
        <w:tc>
          <w:tcPr>
            <w:tcW w:w="1445" w:type="dxa"/>
            <w:vAlign w:val="bottom"/>
          </w:tcPr>
          <w:p w14:paraId="108321D9" w14:textId="2294831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44B0F4" w14:textId="5A8A8EA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E-03</w:t>
            </w:r>
          </w:p>
        </w:tc>
        <w:tc>
          <w:tcPr>
            <w:tcW w:w="1410" w:type="dxa"/>
            <w:vAlign w:val="bottom"/>
          </w:tcPr>
          <w:p w14:paraId="372483CA" w14:textId="30BCAFC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2F891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A0E44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200F5898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C22A6B8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532283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8628C14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39A11</w:t>
            </w:r>
          </w:p>
        </w:tc>
        <w:tc>
          <w:tcPr>
            <w:tcW w:w="1445" w:type="dxa"/>
            <w:vAlign w:val="bottom"/>
          </w:tcPr>
          <w:p w14:paraId="18724EFE" w14:textId="36765C4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A4ADAF" w14:textId="55CE5C3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6E-04</w:t>
            </w:r>
          </w:p>
        </w:tc>
        <w:tc>
          <w:tcPr>
            <w:tcW w:w="1410" w:type="dxa"/>
            <w:vAlign w:val="bottom"/>
          </w:tcPr>
          <w:p w14:paraId="5CA4A6EC" w14:textId="51B0370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5BAE6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6BD36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58635EBC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7C67E3D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539329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E5946B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VR1B</w:t>
            </w:r>
          </w:p>
        </w:tc>
        <w:tc>
          <w:tcPr>
            <w:tcW w:w="1445" w:type="dxa"/>
            <w:vAlign w:val="bottom"/>
          </w:tcPr>
          <w:p w14:paraId="4D4EE782" w14:textId="75BEF5D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67BB7CB" w14:textId="787581C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vAlign w:val="bottom"/>
          </w:tcPr>
          <w:p w14:paraId="4BFDEF0B" w14:textId="703C5AFD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7F1ED8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7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A736B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73E16B4B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73642F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75024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7B4C4F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MT1</w:t>
            </w:r>
          </w:p>
        </w:tc>
        <w:tc>
          <w:tcPr>
            <w:tcW w:w="1445" w:type="dxa"/>
            <w:vAlign w:val="bottom"/>
          </w:tcPr>
          <w:p w14:paraId="0E60A40F" w14:textId="39EA4872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F43414" w14:textId="622C740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vAlign w:val="bottom"/>
          </w:tcPr>
          <w:p w14:paraId="0E3529DA" w14:textId="567B8C6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1A4DA6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8282E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6369F910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DE1E53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0945582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93E1637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OL2</w:t>
            </w:r>
          </w:p>
        </w:tc>
        <w:tc>
          <w:tcPr>
            <w:tcW w:w="1445" w:type="dxa"/>
            <w:vAlign w:val="bottom"/>
          </w:tcPr>
          <w:p w14:paraId="2753BA34" w14:textId="6BEA0352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DE7216E" w14:textId="5C4AFB7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vAlign w:val="bottom"/>
          </w:tcPr>
          <w:p w14:paraId="372A318B" w14:textId="5CC5317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B0D5E2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E-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D6D3B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68D084F4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84BB9E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062524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61E905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PPA</w:t>
            </w:r>
          </w:p>
        </w:tc>
        <w:tc>
          <w:tcPr>
            <w:tcW w:w="1445" w:type="dxa"/>
            <w:vAlign w:val="bottom"/>
          </w:tcPr>
          <w:p w14:paraId="7389353B" w14:textId="0B8E4CB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9326E7" w14:textId="041ECA69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vAlign w:val="bottom"/>
          </w:tcPr>
          <w:p w14:paraId="77F3AC64" w14:textId="14068B7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6FA33F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E0249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443DD2F0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896719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12353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44F77D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CAB1</w:t>
            </w:r>
          </w:p>
        </w:tc>
        <w:tc>
          <w:tcPr>
            <w:tcW w:w="1445" w:type="dxa"/>
            <w:vAlign w:val="bottom"/>
          </w:tcPr>
          <w:p w14:paraId="3CEE4191" w14:textId="6D20C4FD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D71BE0" w14:textId="590E004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1E-02</w:t>
            </w:r>
          </w:p>
        </w:tc>
        <w:tc>
          <w:tcPr>
            <w:tcW w:w="1410" w:type="dxa"/>
            <w:vAlign w:val="bottom"/>
          </w:tcPr>
          <w:p w14:paraId="01C5C4D1" w14:textId="5A218F7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9EAD8D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5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4043C4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4DFB56A5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D20826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221245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8F4DC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A1</w:t>
            </w:r>
          </w:p>
        </w:tc>
        <w:tc>
          <w:tcPr>
            <w:tcW w:w="1445" w:type="dxa"/>
            <w:vAlign w:val="bottom"/>
          </w:tcPr>
          <w:p w14:paraId="5499A7EB" w14:textId="1D3221F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A8B3EB" w14:textId="2880060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E-04</w:t>
            </w:r>
          </w:p>
        </w:tc>
        <w:tc>
          <w:tcPr>
            <w:tcW w:w="1410" w:type="dxa"/>
            <w:vAlign w:val="bottom"/>
          </w:tcPr>
          <w:p w14:paraId="26EC7DE9" w14:textId="548A121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C82F6E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833502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54334778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E37D12E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221245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60B85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POL1</w:t>
            </w:r>
          </w:p>
        </w:tc>
        <w:tc>
          <w:tcPr>
            <w:tcW w:w="1445" w:type="dxa"/>
            <w:vAlign w:val="bottom"/>
          </w:tcPr>
          <w:p w14:paraId="145C3127" w14:textId="274CA9C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8D9BC7" w14:textId="301DD23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E-02</w:t>
            </w:r>
          </w:p>
        </w:tc>
        <w:tc>
          <w:tcPr>
            <w:tcW w:w="1410" w:type="dxa"/>
            <w:vAlign w:val="bottom"/>
          </w:tcPr>
          <w:p w14:paraId="7AA8E0D3" w14:textId="4FE4BCDE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4A2FE7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E-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4753BF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590D40F0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49B377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28215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76B325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C2</w:t>
            </w:r>
          </w:p>
        </w:tc>
        <w:tc>
          <w:tcPr>
            <w:tcW w:w="1445" w:type="dxa"/>
            <w:vAlign w:val="bottom"/>
          </w:tcPr>
          <w:p w14:paraId="503E1F25" w14:textId="431972CF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C38741" w14:textId="0C7729AE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E-02</w:t>
            </w:r>
          </w:p>
        </w:tc>
        <w:tc>
          <w:tcPr>
            <w:tcW w:w="1410" w:type="dxa"/>
            <w:vAlign w:val="bottom"/>
          </w:tcPr>
          <w:p w14:paraId="32DDCB31" w14:textId="152E798D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F581FD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E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324491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08D7587D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812298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28215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11905EC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C5</w:t>
            </w:r>
          </w:p>
        </w:tc>
        <w:tc>
          <w:tcPr>
            <w:tcW w:w="1445" w:type="dxa"/>
            <w:vAlign w:val="bottom"/>
          </w:tcPr>
          <w:p w14:paraId="28AD3801" w14:textId="4256484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050D5F" w14:textId="14DCB771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6E-04</w:t>
            </w:r>
          </w:p>
        </w:tc>
        <w:tc>
          <w:tcPr>
            <w:tcW w:w="1410" w:type="dxa"/>
            <w:vAlign w:val="bottom"/>
          </w:tcPr>
          <w:p w14:paraId="10D3A2A6" w14:textId="32F9D51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64484B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E-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F94B54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340B84D9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6A798B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632919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7C5A3E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VR1B</w:t>
            </w:r>
          </w:p>
        </w:tc>
        <w:tc>
          <w:tcPr>
            <w:tcW w:w="1445" w:type="dxa"/>
            <w:vAlign w:val="bottom"/>
          </w:tcPr>
          <w:p w14:paraId="75B6A51D" w14:textId="0320179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2EEAE1" w14:textId="37EA5AA1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E-02</w:t>
            </w:r>
          </w:p>
        </w:tc>
        <w:tc>
          <w:tcPr>
            <w:tcW w:w="1410" w:type="dxa"/>
            <w:vAlign w:val="bottom"/>
          </w:tcPr>
          <w:p w14:paraId="5CA42EA2" w14:textId="3570960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E91DE8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0E-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ED6AE0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08EF000F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F43BE5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714887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AA897A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</w:t>
            </w:r>
          </w:p>
        </w:tc>
        <w:tc>
          <w:tcPr>
            <w:tcW w:w="1445" w:type="dxa"/>
            <w:vAlign w:val="bottom"/>
          </w:tcPr>
          <w:p w14:paraId="613D7ABC" w14:textId="013624D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68B32A" w14:textId="067E5F89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E-02</w:t>
            </w:r>
          </w:p>
        </w:tc>
        <w:tc>
          <w:tcPr>
            <w:tcW w:w="1410" w:type="dxa"/>
            <w:vAlign w:val="bottom"/>
          </w:tcPr>
          <w:p w14:paraId="42CE6D1B" w14:textId="3B38F0CC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8F40F2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92AC17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53C45CD7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E20222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1903413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78C585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HA1</w:t>
            </w:r>
          </w:p>
        </w:tc>
        <w:tc>
          <w:tcPr>
            <w:tcW w:w="1445" w:type="dxa"/>
            <w:vAlign w:val="bottom"/>
          </w:tcPr>
          <w:p w14:paraId="5575A2E2" w14:textId="152F56C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3E39C2" w14:textId="2BF8808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E-02</w:t>
            </w:r>
          </w:p>
        </w:tc>
        <w:tc>
          <w:tcPr>
            <w:tcW w:w="1410" w:type="dxa"/>
            <w:vAlign w:val="bottom"/>
          </w:tcPr>
          <w:p w14:paraId="2012B522" w14:textId="127AA2E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33C517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E-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F707D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566B0F" w:rsidRPr="00B34F5C" w14:paraId="27B6926E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2A7DA5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04015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22FF1B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Z2</w:t>
            </w:r>
          </w:p>
        </w:tc>
        <w:tc>
          <w:tcPr>
            <w:tcW w:w="1445" w:type="dxa"/>
            <w:vAlign w:val="bottom"/>
          </w:tcPr>
          <w:p w14:paraId="39582716" w14:textId="5420A32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A17252" w14:textId="6EE9976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E-02</w:t>
            </w:r>
          </w:p>
        </w:tc>
        <w:tc>
          <w:tcPr>
            <w:tcW w:w="1410" w:type="dxa"/>
            <w:vAlign w:val="bottom"/>
          </w:tcPr>
          <w:p w14:paraId="21AE494E" w14:textId="05C8DEED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E21CC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0E-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4F443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58DAEBC0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1C51F1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04015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3804512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XB2</w:t>
            </w:r>
          </w:p>
        </w:tc>
        <w:tc>
          <w:tcPr>
            <w:tcW w:w="1445" w:type="dxa"/>
            <w:vAlign w:val="bottom"/>
          </w:tcPr>
          <w:p w14:paraId="099B0C47" w14:textId="03208D03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E6980F" w14:textId="59C54D5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E-06</w:t>
            </w:r>
          </w:p>
        </w:tc>
        <w:tc>
          <w:tcPr>
            <w:tcW w:w="1410" w:type="dxa"/>
            <w:vAlign w:val="bottom"/>
          </w:tcPr>
          <w:p w14:paraId="29FCDCA1" w14:textId="061CDD81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EE5CCC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0E-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F116B1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11CFBDD5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930FD2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04015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D2DAC8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XB3</w:t>
            </w:r>
          </w:p>
        </w:tc>
        <w:tc>
          <w:tcPr>
            <w:tcW w:w="1445" w:type="dxa"/>
            <w:vAlign w:val="bottom"/>
          </w:tcPr>
          <w:p w14:paraId="620E18FA" w14:textId="12CE505C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200F48" w14:textId="6ABF251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6E-04</w:t>
            </w:r>
          </w:p>
        </w:tc>
        <w:tc>
          <w:tcPr>
            <w:tcW w:w="1410" w:type="dxa"/>
            <w:vAlign w:val="bottom"/>
          </w:tcPr>
          <w:p w14:paraId="3A54A755" w14:textId="1C6A4235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A667FF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E-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FEC2C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609CA80A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B25EEE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04015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AF0C665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XB4</w:t>
            </w:r>
          </w:p>
        </w:tc>
        <w:tc>
          <w:tcPr>
            <w:tcW w:w="1445" w:type="dxa"/>
            <w:vAlign w:val="bottom"/>
          </w:tcPr>
          <w:p w14:paraId="418EC7A3" w14:textId="0FED899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F80D27" w14:textId="77258F8E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5E-02</w:t>
            </w:r>
          </w:p>
        </w:tc>
        <w:tc>
          <w:tcPr>
            <w:tcW w:w="1410" w:type="dxa"/>
            <w:vAlign w:val="bottom"/>
          </w:tcPr>
          <w:p w14:paraId="23604E31" w14:textId="337AA26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01305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AF4B4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75C8D6AD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E77B78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04015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78A3C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XB5</w:t>
            </w:r>
          </w:p>
        </w:tc>
        <w:tc>
          <w:tcPr>
            <w:tcW w:w="1445" w:type="dxa"/>
            <w:vAlign w:val="bottom"/>
          </w:tcPr>
          <w:p w14:paraId="5826976A" w14:textId="26C4C1EC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2EF204" w14:textId="05A0A47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1E-02</w:t>
            </w:r>
          </w:p>
        </w:tc>
        <w:tc>
          <w:tcPr>
            <w:tcW w:w="1410" w:type="dxa"/>
            <w:vAlign w:val="bottom"/>
          </w:tcPr>
          <w:p w14:paraId="002B9054" w14:textId="02B5174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5FC849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0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AF288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6B0F" w:rsidRPr="00B34F5C" w14:paraId="380A4656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E0A116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336318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89094BF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A4</w:t>
            </w:r>
          </w:p>
        </w:tc>
        <w:tc>
          <w:tcPr>
            <w:tcW w:w="1445" w:type="dxa"/>
            <w:vAlign w:val="bottom"/>
          </w:tcPr>
          <w:p w14:paraId="19B20F89" w14:textId="65504091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A72F5D" w14:textId="70A3C29B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E-02</w:t>
            </w:r>
          </w:p>
        </w:tc>
        <w:tc>
          <w:tcPr>
            <w:tcW w:w="1410" w:type="dxa"/>
            <w:vAlign w:val="bottom"/>
          </w:tcPr>
          <w:p w14:paraId="6D9A4F84" w14:textId="784A8156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BAEBA3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4E-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83FDC9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4167F" w:rsidRPr="00B34F5C" w14:paraId="6D44F355" w14:textId="77777777" w:rsidTr="0024167F">
        <w:trPr>
          <w:trHeight w:val="288"/>
          <w:jc w:val="center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392263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502587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3E9254E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VR1B</w:t>
            </w:r>
          </w:p>
        </w:tc>
        <w:tc>
          <w:tcPr>
            <w:tcW w:w="1445" w:type="dxa"/>
            <w:vAlign w:val="bottom"/>
          </w:tcPr>
          <w:p w14:paraId="3924690A" w14:textId="52C9DF9A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48E631" w14:textId="684C0A08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E-02</w:t>
            </w:r>
          </w:p>
        </w:tc>
        <w:tc>
          <w:tcPr>
            <w:tcW w:w="1410" w:type="dxa"/>
            <w:vAlign w:val="bottom"/>
          </w:tcPr>
          <w:p w14:paraId="3DD90E48" w14:textId="5D50C730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12AF9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E-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BC9DC6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4167F" w:rsidRPr="00B34F5C" w14:paraId="4C79144E" w14:textId="77777777" w:rsidTr="0024167F">
        <w:trPr>
          <w:trHeight w:val="294"/>
          <w:jc w:val="center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E5D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2753904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1FA0" w14:textId="77777777" w:rsidR="00566B0F" w:rsidRPr="00B34F5C" w:rsidRDefault="00566B0F" w:rsidP="00566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CC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14:paraId="2736732A" w14:textId="25940A7D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667" w14:textId="03BCB492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E-02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339DF5C1" w14:textId="7EF67272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85F9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E-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82CC" w14:textId="77777777" w:rsidR="00566B0F" w:rsidRPr="00B34F5C" w:rsidRDefault="00566B0F" w:rsidP="00566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4F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5C0CE088" w14:textId="20A3527C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eff_Cor.x Spearman correlation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efficient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NA methylation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RNA expression levels in the WCHS cohort.</w:t>
      </w:r>
    </w:p>
    <w:p w14:paraId="750EA655" w14:textId="7C96F60F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b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adj_Cor.x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justed p-value for the correlation coefficient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the WCHS cohort.</w:t>
      </w:r>
    </w:p>
    <w:p w14:paraId="4E0FFE6B" w14:textId="0641465E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c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eff_Cor.y Spearman correlation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efficient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NA methylation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RNA expression levels in the TCGA cohort.</w:t>
      </w:r>
    </w:p>
    <w:p w14:paraId="56A02C4E" w14:textId="197EE739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d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adj_Cor.y </w:t>
      </w:r>
      <w:r w:rsidR="00A45ED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justed p-value for the correlation coefficient</w:t>
      </w:r>
      <w:r w:rsidR="00A45ED2"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the TCGA cohort.</w:t>
      </w:r>
    </w:p>
    <w:p w14:paraId="59D09995" w14:textId="77777777" w:rsidR="00B34F5C" w:rsidRPr="00B34F5C" w:rsidRDefault="00B34F5C" w:rsidP="00B34F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34F5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 xml:space="preserve">e </w:t>
      </w:r>
      <w:r w:rsidRPr="00B34F5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nsistency of correlation analysis in the WCHS and the TCGA breast cancer cohort. "1" denotes consistency and "2" denotes inconsistency of correlation coefficients between the two cohorts.</w:t>
      </w:r>
    </w:p>
    <w:p w14:paraId="0A74F7ED" w14:textId="77777777" w:rsidR="00C64BD9" w:rsidRDefault="00C64BD9"/>
    <w:sectPr w:rsidR="00C64BD9" w:rsidSect="009732B5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D6CC6"/>
    <w:multiLevelType w:val="hybridMultilevel"/>
    <w:tmpl w:val="66182812"/>
    <w:lvl w:ilvl="0" w:tplc="8480BD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551AEF"/>
    <w:multiLevelType w:val="hybridMultilevel"/>
    <w:tmpl w:val="B1A47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369964">
    <w:abstractNumId w:val="1"/>
  </w:num>
  <w:num w:numId="2" w16cid:durableId="157229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5C"/>
    <w:rsid w:val="00113418"/>
    <w:rsid w:val="0024167F"/>
    <w:rsid w:val="003E2155"/>
    <w:rsid w:val="00506AB2"/>
    <w:rsid w:val="00566B0F"/>
    <w:rsid w:val="00867B55"/>
    <w:rsid w:val="009732B5"/>
    <w:rsid w:val="00A37A21"/>
    <w:rsid w:val="00A45ED2"/>
    <w:rsid w:val="00B34F5C"/>
    <w:rsid w:val="00C64BD9"/>
    <w:rsid w:val="00DC3FAF"/>
    <w:rsid w:val="00F8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DAEC"/>
  <w15:chartTrackingRefBased/>
  <w15:docId w15:val="{BEE89A5E-A054-49DD-BF74-7DF86FBF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4F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F5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34F5C"/>
  </w:style>
  <w:style w:type="paragraph" w:styleId="EndnoteText">
    <w:name w:val="endnote text"/>
    <w:basedOn w:val="Normal"/>
    <w:link w:val="EndnoteTextChar"/>
    <w:uiPriority w:val="99"/>
    <w:semiHidden/>
    <w:unhideWhenUsed/>
    <w:rsid w:val="00B34F5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4F5C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34F5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34F5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F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4F5C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F5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4F5C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34F5C"/>
    <w:rPr>
      <w:rFonts w:ascii="Calibri" w:hAnsi="Calibri" w:cs="Calibri"/>
      <w:noProof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F5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5C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4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F5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F5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F5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34F5C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34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B34F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34F5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34F5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4F5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34F5C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34F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34F5C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536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ong chen</dc:creator>
  <cp:keywords/>
  <dc:description/>
  <cp:lastModifiedBy>Gong, Zhihong</cp:lastModifiedBy>
  <cp:revision>10</cp:revision>
  <dcterms:created xsi:type="dcterms:W3CDTF">2023-04-15T01:45:00Z</dcterms:created>
  <dcterms:modified xsi:type="dcterms:W3CDTF">2023-05-03T17:02:00Z</dcterms:modified>
</cp:coreProperties>
</file>